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2"/>
        <w:gridCol w:w="713"/>
        <w:gridCol w:w="7042"/>
      </w:tblGrid>
      <w:tr>
        <w:trPr/>
        <w:tc>
          <w:tcPr>
            <w:tcW w:w="210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page 2</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 pages 3-4</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 pages 4-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 page 5</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 page 5</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 page 5</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 pages 5-7</w:t>
            </w:r>
          </w:p>
        </w:tc>
      </w:tr>
      <w:tr>
        <w:trPr>
          <w:trHeight w:val="294" w:hRule="atLeast"/>
        </w:trPr>
        <w:tc>
          <w:tcPr>
            <w:tcW w:w="210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 pages 5-7</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 n/a</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 page 5</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 page 7</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 page 7</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page 7</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page 7</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n/a</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 pages 7-8</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 n/a</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 n/a</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 pages 7-8</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 n/a</w:t>
            </w:r>
          </w:p>
        </w:tc>
      </w:tr>
      <w:tr>
        <w:trPr>
          <w:trHeight w:val="295" w:hRule="atLeast"/>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 pages 8-10</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 pages 8-10</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 n/a</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 pages 8-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 pages 10-13</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 pages 13-14</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 pages 10-13</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 pages 14-1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 page 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1T19:55:00Z</dcterms:created>
  <dc:creator>pplouffe</dc:creator>
  <dc:description/>
  <cp:keywords/>
  <dc:language>en-US</dc:language>
  <cp:lastModifiedBy>Microsoft Office User</cp:lastModifiedBy>
  <cp:lastPrinted>2007-09-19T10:02:00Z</cp:lastPrinted>
  <dcterms:modified xsi:type="dcterms:W3CDTF">2020-05-11T19:5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